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41DF8" w14:textId="189F291D" w:rsidR="007F1F2B" w:rsidRPr="006323FD" w:rsidRDefault="00697E75" w:rsidP="00982698">
      <w:pPr>
        <w:spacing w:before="0" w:beforeAutospacing="0" w:after="0"/>
        <w:ind w:left="-360"/>
        <w:contextualSpacing/>
        <w:rPr>
          <w:rFonts w:ascii="Arial" w:hAnsi="Arial" w:cs="Arial"/>
          <w:sz w:val="18"/>
          <w:szCs w:val="18"/>
        </w:rPr>
      </w:pPr>
      <w:r w:rsidRPr="006323FD">
        <w:rPr>
          <w:rFonts w:ascii="Arial" w:hAnsi="Arial" w:cs="Arial"/>
          <w:sz w:val="18"/>
          <w:szCs w:val="18"/>
        </w:rPr>
        <w:t xml:space="preserve">Supplementary </w:t>
      </w:r>
      <w:r w:rsidR="007F1F2B" w:rsidRPr="006323FD">
        <w:rPr>
          <w:rFonts w:ascii="Arial" w:hAnsi="Arial" w:cs="Arial"/>
          <w:sz w:val="18"/>
          <w:szCs w:val="18"/>
        </w:rPr>
        <w:t xml:space="preserve">Table </w:t>
      </w:r>
      <w:r w:rsidR="006323FD" w:rsidRPr="006323FD">
        <w:rPr>
          <w:rFonts w:ascii="Arial" w:hAnsi="Arial" w:cs="Arial"/>
          <w:sz w:val="18"/>
          <w:szCs w:val="18"/>
        </w:rPr>
        <w:t>2</w:t>
      </w:r>
      <w:r w:rsidR="007F1F2B" w:rsidRPr="006323FD">
        <w:rPr>
          <w:rFonts w:ascii="Arial" w:hAnsi="Arial" w:cs="Arial"/>
          <w:sz w:val="18"/>
          <w:szCs w:val="18"/>
        </w:rPr>
        <w:t xml:space="preserve"> - Differences in Demographic and Clinical Characteristics Between the No Palpitations and Palpitations Groups</w:t>
      </w:r>
      <w:r w:rsidR="00285E34" w:rsidRPr="006323FD">
        <w:rPr>
          <w:rFonts w:ascii="Arial" w:hAnsi="Arial" w:cs="Arial"/>
          <w:sz w:val="18"/>
          <w:szCs w:val="18"/>
        </w:rPr>
        <w:t xml:space="preserve"> Prior to Breast Cancer Surgery</w:t>
      </w:r>
    </w:p>
    <w:p w14:paraId="4F8BECC6" w14:textId="77777777" w:rsidR="0028636B" w:rsidRPr="006323FD" w:rsidRDefault="0028636B" w:rsidP="00982698">
      <w:pPr>
        <w:spacing w:before="0" w:beforeAutospacing="0" w:after="0"/>
        <w:ind w:left="-360"/>
        <w:contextualSpacing/>
        <w:rPr>
          <w:rFonts w:ascii="Arial" w:hAnsi="Arial" w:cs="Arial"/>
          <w:sz w:val="18"/>
          <w:szCs w:val="18"/>
        </w:rPr>
      </w:pPr>
    </w:p>
    <w:tbl>
      <w:tblPr>
        <w:tblW w:w="990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410"/>
        <w:gridCol w:w="990"/>
        <w:gridCol w:w="900"/>
        <w:gridCol w:w="810"/>
        <w:gridCol w:w="900"/>
        <w:gridCol w:w="990"/>
        <w:gridCol w:w="900"/>
      </w:tblGrid>
      <w:tr w:rsidR="008D7EB5" w:rsidRPr="006323FD" w14:paraId="232BCB8E" w14:textId="46F2A7BF" w:rsidTr="00E40B75">
        <w:tc>
          <w:tcPr>
            <w:tcW w:w="4410" w:type="dxa"/>
            <w:vMerge w:val="restart"/>
          </w:tcPr>
          <w:p w14:paraId="721E952C" w14:textId="77777777" w:rsidR="008D7EB5" w:rsidRPr="006323FD" w:rsidRDefault="008D7EB5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890" w:type="dxa"/>
            <w:gridSpan w:val="2"/>
          </w:tcPr>
          <w:p w14:paraId="6C20319F" w14:textId="77777777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No Palpitations Group</w:t>
            </w:r>
          </w:p>
          <w:p w14:paraId="59CC34D8" w14:textId="5C1A7A94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(n=338) 84.9%</w:t>
            </w:r>
          </w:p>
        </w:tc>
        <w:tc>
          <w:tcPr>
            <w:tcW w:w="1710" w:type="dxa"/>
            <w:gridSpan w:val="2"/>
          </w:tcPr>
          <w:p w14:paraId="54888A5B" w14:textId="401943EC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Palpitations Group</w:t>
            </w:r>
          </w:p>
          <w:p w14:paraId="3951C76D" w14:textId="7EDD776C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(n=60) 15.1%</w:t>
            </w:r>
          </w:p>
        </w:tc>
        <w:tc>
          <w:tcPr>
            <w:tcW w:w="990" w:type="dxa"/>
            <w:vMerge w:val="restart"/>
            <w:vAlign w:val="center"/>
          </w:tcPr>
          <w:p w14:paraId="32668C94" w14:textId="25824A9C" w:rsidR="008D7EB5" w:rsidRPr="006323FD" w:rsidRDefault="008D7EB5" w:rsidP="008D7EB5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900" w:type="dxa"/>
            <w:vMerge w:val="restart"/>
            <w:vAlign w:val="center"/>
          </w:tcPr>
          <w:p w14:paraId="4165A4FA" w14:textId="4FEAC78E" w:rsidR="008D7EB5" w:rsidRPr="006323FD" w:rsidRDefault="008D7EB5" w:rsidP="008D7EB5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p</w:t>
            </w:r>
            <w:r w:rsidR="00E87E06" w:rsidRPr="006323FD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8D7EB5" w:rsidRPr="006323FD" w14:paraId="6E467A67" w14:textId="371C6EE9" w:rsidTr="00E40B75">
        <w:tc>
          <w:tcPr>
            <w:tcW w:w="4410" w:type="dxa"/>
            <w:vMerge/>
          </w:tcPr>
          <w:p w14:paraId="622CCC7E" w14:textId="77777777" w:rsidR="008D7EB5" w:rsidRPr="006323FD" w:rsidRDefault="008D7EB5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BADE9AB" w14:textId="466A21E9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900" w:type="dxa"/>
            <w:vAlign w:val="bottom"/>
          </w:tcPr>
          <w:p w14:paraId="4A22281C" w14:textId="23B8C03F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810" w:type="dxa"/>
            <w:vAlign w:val="bottom"/>
          </w:tcPr>
          <w:p w14:paraId="09EA348B" w14:textId="5423D5DF" w:rsidR="008D7EB5" w:rsidRPr="006323FD" w:rsidRDefault="008D7EB5" w:rsidP="006B2D75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900" w:type="dxa"/>
            <w:vAlign w:val="bottom"/>
          </w:tcPr>
          <w:p w14:paraId="06008F88" w14:textId="7EAB8AA8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90" w:type="dxa"/>
            <w:vMerge/>
            <w:vAlign w:val="bottom"/>
          </w:tcPr>
          <w:p w14:paraId="78EE6FDD" w14:textId="12FE9B60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bottom"/>
          </w:tcPr>
          <w:p w14:paraId="10F34E55" w14:textId="77777777" w:rsidR="008D7EB5" w:rsidRPr="006323FD" w:rsidRDefault="008D7EB5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7EB5" w:rsidRPr="006323FD" w14:paraId="47F7EA89" w14:textId="0EB5F7DC" w:rsidTr="00E40B75">
        <w:tc>
          <w:tcPr>
            <w:tcW w:w="4410" w:type="dxa"/>
          </w:tcPr>
          <w:p w14:paraId="20D2AAD8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990" w:type="dxa"/>
            <w:vAlign w:val="bottom"/>
          </w:tcPr>
          <w:p w14:paraId="4CF0E9D3" w14:textId="607194D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900" w:type="dxa"/>
            <w:vAlign w:val="bottom"/>
          </w:tcPr>
          <w:p w14:paraId="50414BF9" w14:textId="2D7DDF4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810" w:type="dxa"/>
            <w:vAlign w:val="bottom"/>
          </w:tcPr>
          <w:p w14:paraId="514716D2" w14:textId="4A7E3E2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900" w:type="dxa"/>
            <w:vAlign w:val="bottom"/>
          </w:tcPr>
          <w:p w14:paraId="2FBC04E5" w14:textId="1E36D22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990" w:type="dxa"/>
            <w:vAlign w:val="bottom"/>
          </w:tcPr>
          <w:p w14:paraId="2F4367F5" w14:textId="3A645CE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t=0.30</w:t>
            </w:r>
          </w:p>
        </w:tc>
        <w:tc>
          <w:tcPr>
            <w:tcW w:w="900" w:type="dxa"/>
            <w:vAlign w:val="bottom"/>
          </w:tcPr>
          <w:p w14:paraId="418DD571" w14:textId="22004E38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768</w:t>
            </w:r>
          </w:p>
        </w:tc>
      </w:tr>
      <w:tr w:rsidR="008D7EB5" w:rsidRPr="006323FD" w14:paraId="4B6C5C96" w14:textId="183B81D4" w:rsidTr="00E40B75">
        <w:tc>
          <w:tcPr>
            <w:tcW w:w="4410" w:type="dxa"/>
          </w:tcPr>
          <w:p w14:paraId="0CED5D05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Education (years)</w:t>
            </w:r>
          </w:p>
        </w:tc>
        <w:tc>
          <w:tcPr>
            <w:tcW w:w="990" w:type="dxa"/>
            <w:vAlign w:val="bottom"/>
          </w:tcPr>
          <w:p w14:paraId="091634BA" w14:textId="7AA15A2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900" w:type="dxa"/>
            <w:vAlign w:val="bottom"/>
          </w:tcPr>
          <w:p w14:paraId="5730E4F5" w14:textId="5D287B0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810" w:type="dxa"/>
            <w:vAlign w:val="bottom"/>
          </w:tcPr>
          <w:p w14:paraId="33F187FB" w14:textId="0EEAF02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900" w:type="dxa"/>
            <w:vAlign w:val="bottom"/>
          </w:tcPr>
          <w:p w14:paraId="09C35C70" w14:textId="5B7EB3F0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90" w:type="dxa"/>
            <w:vAlign w:val="bottom"/>
          </w:tcPr>
          <w:p w14:paraId="53FA7BCD" w14:textId="17D5511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t=0.08</w:t>
            </w:r>
          </w:p>
        </w:tc>
        <w:tc>
          <w:tcPr>
            <w:tcW w:w="900" w:type="dxa"/>
            <w:vAlign w:val="bottom"/>
          </w:tcPr>
          <w:p w14:paraId="0055C2C6" w14:textId="00C576BD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936</w:t>
            </w:r>
          </w:p>
        </w:tc>
      </w:tr>
      <w:tr w:rsidR="008D7EB5" w:rsidRPr="006323FD" w14:paraId="56524E03" w14:textId="435918AA" w:rsidTr="00E40B75">
        <w:tc>
          <w:tcPr>
            <w:tcW w:w="4410" w:type="dxa"/>
          </w:tcPr>
          <w:p w14:paraId="1728BCAA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Body mass index (kilograms/meter squared)</w:t>
            </w:r>
          </w:p>
        </w:tc>
        <w:tc>
          <w:tcPr>
            <w:tcW w:w="990" w:type="dxa"/>
            <w:vAlign w:val="bottom"/>
          </w:tcPr>
          <w:p w14:paraId="10DA74E4" w14:textId="1AE1201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900" w:type="dxa"/>
            <w:vAlign w:val="bottom"/>
          </w:tcPr>
          <w:p w14:paraId="0CC7944D" w14:textId="6BE07FF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810" w:type="dxa"/>
            <w:vAlign w:val="bottom"/>
          </w:tcPr>
          <w:p w14:paraId="27C30BF9" w14:textId="31A4E12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900" w:type="dxa"/>
            <w:vAlign w:val="bottom"/>
          </w:tcPr>
          <w:p w14:paraId="316B9AE9" w14:textId="6C8FB5D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990" w:type="dxa"/>
            <w:vAlign w:val="bottom"/>
          </w:tcPr>
          <w:p w14:paraId="00AF0B54" w14:textId="6572962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t=-1.97</w:t>
            </w:r>
          </w:p>
        </w:tc>
        <w:tc>
          <w:tcPr>
            <w:tcW w:w="900" w:type="dxa"/>
            <w:vAlign w:val="bottom"/>
          </w:tcPr>
          <w:p w14:paraId="71801106" w14:textId="3268F393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</w:tr>
      <w:tr w:rsidR="008D7EB5" w:rsidRPr="006323FD" w14:paraId="3B2781E9" w14:textId="34B01D34" w:rsidTr="00E40B75">
        <w:tc>
          <w:tcPr>
            <w:tcW w:w="4410" w:type="dxa"/>
          </w:tcPr>
          <w:p w14:paraId="2E87A148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Karnofsky Performance Status score</w:t>
            </w:r>
          </w:p>
        </w:tc>
        <w:tc>
          <w:tcPr>
            <w:tcW w:w="990" w:type="dxa"/>
            <w:vAlign w:val="bottom"/>
          </w:tcPr>
          <w:p w14:paraId="24432472" w14:textId="56993B4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93.9</w:t>
            </w:r>
          </w:p>
        </w:tc>
        <w:tc>
          <w:tcPr>
            <w:tcW w:w="900" w:type="dxa"/>
            <w:vAlign w:val="bottom"/>
          </w:tcPr>
          <w:p w14:paraId="7C4BE8AB" w14:textId="3A14DBB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810" w:type="dxa"/>
            <w:vAlign w:val="bottom"/>
          </w:tcPr>
          <w:p w14:paraId="3ED9E25C" w14:textId="33D5B0C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89.7</w:t>
            </w:r>
          </w:p>
        </w:tc>
        <w:tc>
          <w:tcPr>
            <w:tcW w:w="900" w:type="dxa"/>
            <w:vAlign w:val="bottom"/>
          </w:tcPr>
          <w:p w14:paraId="531ECC64" w14:textId="12CD645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990" w:type="dxa"/>
            <w:vAlign w:val="bottom"/>
          </w:tcPr>
          <w:p w14:paraId="47CDBF0F" w14:textId="1CAE653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t=2.91</w:t>
            </w:r>
          </w:p>
        </w:tc>
        <w:tc>
          <w:tcPr>
            <w:tcW w:w="900" w:type="dxa"/>
            <w:vAlign w:val="bottom"/>
          </w:tcPr>
          <w:p w14:paraId="55FD3526" w14:textId="7F5509BE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8D7EB5" w:rsidRPr="006323FD" w14:paraId="1A71F780" w14:textId="28605B0A" w:rsidTr="00E40B75">
        <w:tc>
          <w:tcPr>
            <w:tcW w:w="4410" w:type="dxa"/>
          </w:tcPr>
          <w:p w14:paraId="75AF8ADA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Self-administered Comorbidity Questionnaire score</w:t>
            </w:r>
          </w:p>
        </w:tc>
        <w:tc>
          <w:tcPr>
            <w:tcW w:w="990" w:type="dxa"/>
            <w:vAlign w:val="bottom"/>
          </w:tcPr>
          <w:p w14:paraId="6A6ECAC6" w14:textId="5B4A4760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900" w:type="dxa"/>
            <w:vAlign w:val="bottom"/>
          </w:tcPr>
          <w:p w14:paraId="46E4DB5A" w14:textId="4B060DC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810" w:type="dxa"/>
            <w:vAlign w:val="bottom"/>
          </w:tcPr>
          <w:p w14:paraId="3765F841" w14:textId="77216BF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900" w:type="dxa"/>
            <w:vAlign w:val="bottom"/>
          </w:tcPr>
          <w:p w14:paraId="178C0994" w14:textId="3F93591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990" w:type="dxa"/>
            <w:vAlign w:val="bottom"/>
          </w:tcPr>
          <w:p w14:paraId="5DF1A5C9" w14:textId="211B5EF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t=-2.93</w:t>
            </w:r>
          </w:p>
        </w:tc>
        <w:tc>
          <w:tcPr>
            <w:tcW w:w="900" w:type="dxa"/>
            <w:vAlign w:val="bottom"/>
          </w:tcPr>
          <w:p w14:paraId="7D1BDB14" w14:textId="7C63C454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8D7EB5" w:rsidRPr="006323FD" w14:paraId="48CA96A6" w14:textId="2F8A00E5" w:rsidTr="00E40B75">
        <w:tc>
          <w:tcPr>
            <w:tcW w:w="4410" w:type="dxa"/>
          </w:tcPr>
          <w:p w14:paraId="2130970F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Number of breast biopsies in past year</w:t>
            </w:r>
          </w:p>
        </w:tc>
        <w:tc>
          <w:tcPr>
            <w:tcW w:w="990" w:type="dxa"/>
            <w:vAlign w:val="bottom"/>
          </w:tcPr>
          <w:p w14:paraId="601FDEB5" w14:textId="2802D16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900" w:type="dxa"/>
            <w:vAlign w:val="bottom"/>
          </w:tcPr>
          <w:p w14:paraId="4D196BD4" w14:textId="0CB0AC1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10" w:type="dxa"/>
            <w:vAlign w:val="bottom"/>
          </w:tcPr>
          <w:p w14:paraId="41AFB1CD" w14:textId="5392F8B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900" w:type="dxa"/>
            <w:vAlign w:val="bottom"/>
          </w:tcPr>
          <w:p w14:paraId="47DBD985" w14:textId="747B770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90" w:type="dxa"/>
            <w:vAlign w:val="bottom"/>
          </w:tcPr>
          <w:p w14:paraId="0C44DC78" w14:textId="6E01766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t=0.39</w:t>
            </w:r>
          </w:p>
        </w:tc>
        <w:tc>
          <w:tcPr>
            <w:tcW w:w="900" w:type="dxa"/>
            <w:vAlign w:val="bottom"/>
          </w:tcPr>
          <w:p w14:paraId="148CB44A" w14:textId="1A6FCE51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698</w:t>
            </w:r>
          </w:p>
        </w:tc>
      </w:tr>
      <w:tr w:rsidR="008D7EB5" w:rsidRPr="006323FD" w14:paraId="5F12C19E" w14:textId="5C800AA0" w:rsidTr="00E40B75">
        <w:tc>
          <w:tcPr>
            <w:tcW w:w="4410" w:type="dxa"/>
          </w:tcPr>
          <w:p w14:paraId="702C83E3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6CC996B" w14:textId="36588D9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vAlign w:val="bottom"/>
          </w:tcPr>
          <w:p w14:paraId="3EF8CCF4" w14:textId="3F46397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10" w:type="dxa"/>
            <w:vAlign w:val="bottom"/>
          </w:tcPr>
          <w:p w14:paraId="222684C0" w14:textId="47628D4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vAlign w:val="bottom"/>
          </w:tcPr>
          <w:p w14:paraId="6BA03AD6" w14:textId="4632385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90" w:type="dxa"/>
            <w:vAlign w:val="bottom"/>
          </w:tcPr>
          <w:p w14:paraId="3ABF7C5D" w14:textId="274FCE36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51C368F7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7EB5" w:rsidRPr="006323FD" w14:paraId="7D86220E" w14:textId="6096CB36" w:rsidTr="00E40B75">
        <w:tc>
          <w:tcPr>
            <w:tcW w:w="4410" w:type="dxa"/>
          </w:tcPr>
          <w:p w14:paraId="6D9AAF53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Ethnicity</w:t>
            </w:r>
          </w:p>
          <w:p w14:paraId="6244F6B1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White</w:t>
            </w:r>
          </w:p>
          <w:p w14:paraId="0AB8C1BD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Black</w:t>
            </w:r>
          </w:p>
          <w:p w14:paraId="6CED368A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Asian/Pacific Islander</w:t>
            </w:r>
          </w:p>
          <w:p w14:paraId="635245E4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Hispanic/Mixed ethnic background/Other</w:t>
            </w:r>
          </w:p>
        </w:tc>
        <w:tc>
          <w:tcPr>
            <w:tcW w:w="990" w:type="dxa"/>
            <w:vAlign w:val="bottom"/>
          </w:tcPr>
          <w:p w14:paraId="66501C1C" w14:textId="7930589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16</w:t>
            </w:r>
          </w:p>
          <w:p w14:paraId="2A5347AC" w14:textId="775CAF5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57F161BB" w14:textId="0F16613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1</w:t>
            </w:r>
          </w:p>
          <w:p w14:paraId="623F3160" w14:textId="0A7940E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bottom"/>
          </w:tcPr>
          <w:p w14:paraId="73E1320C" w14:textId="1A181D5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4.3</w:t>
            </w:r>
          </w:p>
          <w:p w14:paraId="2149E315" w14:textId="2D6A787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9.5</w:t>
            </w:r>
          </w:p>
          <w:p w14:paraId="2A9965B0" w14:textId="4EC5B020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2.2</w:t>
            </w:r>
          </w:p>
          <w:p w14:paraId="0372F4C3" w14:textId="58CD226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810" w:type="dxa"/>
            <w:vAlign w:val="bottom"/>
          </w:tcPr>
          <w:p w14:paraId="2D56260A" w14:textId="691D292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5CFE1244" w14:textId="1EC08E3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A0FA33B" w14:textId="5C1DA88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64F5D0D1" w14:textId="78D7323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bottom"/>
          </w:tcPr>
          <w:p w14:paraId="5EED1B0A" w14:textId="12CCA87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5.0</w:t>
            </w:r>
          </w:p>
          <w:p w14:paraId="4933379B" w14:textId="5F85F4C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3.3</w:t>
            </w:r>
          </w:p>
          <w:p w14:paraId="4CE92181" w14:textId="0CC5B40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5.0</w:t>
            </w:r>
          </w:p>
          <w:p w14:paraId="0BFB89A3" w14:textId="4E110C4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990" w:type="dxa"/>
            <w:vAlign w:val="center"/>
          </w:tcPr>
          <w:p w14:paraId="4558DF95" w14:textId="3EE0CCB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X</w:t>
            </w:r>
            <w:r w:rsidRPr="006323F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323FD">
              <w:rPr>
                <w:rFonts w:ascii="Arial" w:hAnsi="Arial" w:cs="Arial"/>
                <w:sz w:val="18"/>
                <w:szCs w:val="18"/>
              </w:rPr>
              <w:t>=3.17</w:t>
            </w:r>
          </w:p>
        </w:tc>
        <w:tc>
          <w:tcPr>
            <w:tcW w:w="900" w:type="dxa"/>
            <w:vAlign w:val="center"/>
          </w:tcPr>
          <w:p w14:paraId="34A6E8B5" w14:textId="4E4AC062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366</w:t>
            </w:r>
          </w:p>
        </w:tc>
      </w:tr>
      <w:tr w:rsidR="008D7EB5" w:rsidRPr="006323FD" w14:paraId="1AEBB86C" w14:textId="3B4896C1" w:rsidTr="00E40B75">
        <w:tc>
          <w:tcPr>
            <w:tcW w:w="4410" w:type="dxa"/>
          </w:tcPr>
          <w:p w14:paraId="1DD56581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Married/partnered (% yes)</w:t>
            </w:r>
          </w:p>
        </w:tc>
        <w:tc>
          <w:tcPr>
            <w:tcW w:w="990" w:type="dxa"/>
            <w:vAlign w:val="bottom"/>
          </w:tcPr>
          <w:p w14:paraId="1EA3C76E" w14:textId="11D6AD0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900" w:type="dxa"/>
            <w:vAlign w:val="bottom"/>
          </w:tcPr>
          <w:p w14:paraId="66B0A748" w14:textId="223B528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1.8</w:t>
            </w:r>
          </w:p>
        </w:tc>
        <w:tc>
          <w:tcPr>
            <w:tcW w:w="810" w:type="dxa"/>
            <w:vAlign w:val="bottom"/>
          </w:tcPr>
          <w:p w14:paraId="0C2677F8" w14:textId="530745E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00" w:type="dxa"/>
            <w:vAlign w:val="bottom"/>
          </w:tcPr>
          <w:p w14:paraId="5AC92215" w14:textId="279F530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  <w:tc>
          <w:tcPr>
            <w:tcW w:w="990" w:type="dxa"/>
          </w:tcPr>
          <w:p w14:paraId="3AD510A1" w14:textId="2B97E3F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</w:tcPr>
          <w:p w14:paraId="0C5E1272" w14:textId="029383F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D7EB5" w:rsidRPr="006323FD" w14:paraId="33DB7E22" w14:textId="378D6C58" w:rsidTr="00E40B75">
        <w:tc>
          <w:tcPr>
            <w:tcW w:w="4410" w:type="dxa"/>
          </w:tcPr>
          <w:p w14:paraId="600EC918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Lives alone (% yes)</w:t>
            </w:r>
          </w:p>
        </w:tc>
        <w:tc>
          <w:tcPr>
            <w:tcW w:w="990" w:type="dxa"/>
            <w:vAlign w:val="bottom"/>
          </w:tcPr>
          <w:p w14:paraId="324590F6" w14:textId="4605ADA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900" w:type="dxa"/>
            <w:vAlign w:val="bottom"/>
          </w:tcPr>
          <w:p w14:paraId="250BB41D" w14:textId="4007E80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810" w:type="dxa"/>
            <w:vAlign w:val="bottom"/>
          </w:tcPr>
          <w:p w14:paraId="31D6EEC8" w14:textId="2669D24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00" w:type="dxa"/>
            <w:vAlign w:val="bottom"/>
          </w:tcPr>
          <w:p w14:paraId="0EF8653C" w14:textId="253C0AA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990" w:type="dxa"/>
          </w:tcPr>
          <w:p w14:paraId="1D933817" w14:textId="7D1147D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</w:tcPr>
          <w:p w14:paraId="358E5B62" w14:textId="24C349F8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137</w:t>
            </w:r>
          </w:p>
        </w:tc>
      </w:tr>
      <w:tr w:rsidR="008D7EB5" w:rsidRPr="006323FD" w14:paraId="4D56EAD2" w14:textId="63B1C3A1" w:rsidTr="00E40B75">
        <w:tc>
          <w:tcPr>
            <w:tcW w:w="4410" w:type="dxa"/>
          </w:tcPr>
          <w:p w14:paraId="0682A58A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Work for pay (% yes)</w:t>
            </w:r>
          </w:p>
        </w:tc>
        <w:tc>
          <w:tcPr>
            <w:tcW w:w="990" w:type="dxa"/>
            <w:vAlign w:val="bottom"/>
          </w:tcPr>
          <w:p w14:paraId="5D1541AC" w14:textId="26ABA73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900" w:type="dxa"/>
            <w:vAlign w:val="bottom"/>
          </w:tcPr>
          <w:p w14:paraId="4E27AD06" w14:textId="52FD6FE0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7.6</w:t>
            </w:r>
          </w:p>
        </w:tc>
        <w:tc>
          <w:tcPr>
            <w:tcW w:w="810" w:type="dxa"/>
            <w:vAlign w:val="bottom"/>
          </w:tcPr>
          <w:p w14:paraId="13855993" w14:textId="7A2FBF2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00" w:type="dxa"/>
            <w:vAlign w:val="bottom"/>
          </w:tcPr>
          <w:p w14:paraId="6F9AEDAD" w14:textId="27CDD7D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9.2</w:t>
            </w:r>
          </w:p>
        </w:tc>
        <w:tc>
          <w:tcPr>
            <w:tcW w:w="990" w:type="dxa"/>
          </w:tcPr>
          <w:p w14:paraId="7DCA1A11" w14:textId="2D3EAFF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</w:tcPr>
          <w:p w14:paraId="3F64F4DE" w14:textId="72F964D1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888</w:t>
            </w:r>
          </w:p>
        </w:tc>
      </w:tr>
      <w:tr w:rsidR="008D7EB5" w:rsidRPr="006323FD" w14:paraId="0A8078AD" w14:textId="6212D388" w:rsidTr="00E40B75">
        <w:tc>
          <w:tcPr>
            <w:tcW w:w="4410" w:type="dxa"/>
          </w:tcPr>
          <w:p w14:paraId="1A7B62D1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Annual household income</w:t>
            </w:r>
          </w:p>
          <w:p w14:paraId="0A8AAE51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&lt;$30,000</w:t>
            </w:r>
          </w:p>
          <w:p w14:paraId="054E0A5C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$30,000 - $99,000</w:t>
            </w:r>
          </w:p>
          <w:p w14:paraId="1DF00FFD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</w:r>
            <w:r w:rsidRPr="006323FD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6323FD">
              <w:rPr>
                <w:rFonts w:ascii="Arial" w:hAnsi="Arial" w:cs="Arial"/>
                <w:sz w:val="18"/>
                <w:szCs w:val="18"/>
              </w:rPr>
              <w:t>$100,000</w:t>
            </w:r>
          </w:p>
        </w:tc>
        <w:tc>
          <w:tcPr>
            <w:tcW w:w="990" w:type="dxa"/>
            <w:vAlign w:val="bottom"/>
          </w:tcPr>
          <w:p w14:paraId="1DA228F7" w14:textId="44BD211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710A4D37" w14:textId="4DEE298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11</w:t>
            </w:r>
          </w:p>
          <w:p w14:paraId="33412DBE" w14:textId="7777E73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900" w:type="dxa"/>
            <w:vAlign w:val="bottom"/>
          </w:tcPr>
          <w:p w14:paraId="24843722" w14:textId="5FB9CFF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9.2</w:t>
            </w:r>
          </w:p>
          <w:p w14:paraId="7F43D73C" w14:textId="3552892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0.2</w:t>
            </w:r>
          </w:p>
          <w:p w14:paraId="5B813DE5" w14:textId="2FCDDCC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0.6</w:t>
            </w:r>
          </w:p>
        </w:tc>
        <w:tc>
          <w:tcPr>
            <w:tcW w:w="810" w:type="dxa"/>
            <w:vAlign w:val="bottom"/>
          </w:tcPr>
          <w:p w14:paraId="6684A81D" w14:textId="5E23494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0A32556D" w14:textId="274A080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4803F7DC" w14:textId="6D27B4A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00" w:type="dxa"/>
            <w:vAlign w:val="bottom"/>
          </w:tcPr>
          <w:p w14:paraId="73F0EB42" w14:textId="6095FC6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2.1</w:t>
            </w:r>
          </w:p>
          <w:p w14:paraId="7C7E48CC" w14:textId="2B2FFCB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3.4</w:t>
            </w:r>
          </w:p>
          <w:p w14:paraId="7EFDE86C" w14:textId="6F93662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990" w:type="dxa"/>
            <w:vAlign w:val="center"/>
          </w:tcPr>
          <w:p w14:paraId="5B4894C7" w14:textId="58F2132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900" w:type="dxa"/>
            <w:vAlign w:val="center"/>
          </w:tcPr>
          <w:p w14:paraId="452FC856" w14:textId="649D88D4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8D7EB5" w:rsidRPr="006323FD" w14:paraId="36E1BB09" w14:textId="61D77A68" w:rsidTr="00E40B75">
        <w:tc>
          <w:tcPr>
            <w:tcW w:w="4410" w:type="dxa"/>
          </w:tcPr>
          <w:p w14:paraId="7DA24B47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Comorbid conditions (% yes)</w:t>
            </w:r>
          </w:p>
          <w:p w14:paraId="562ED91B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Heart disease</w:t>
            </w:r>
          </w:p>
          <w:p w14:paraId="5E4BB374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High blood pressure</w:t>
            </w:r>
          </w:p>
          <w:p w14:paraId="19305065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Lung disease</w:t>
            </w:r>
          </w:p>
          <w:p w14:paraId="6D88F1B4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Diabetes</w:t>
            </w:r>
          </w:p>
          <w:p w14:paraId="39AD7D61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Ulcer</w:t>
            </w:r>
          </w:p>
          <w:p w14:paraId="4FAFB6CC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Kidney disease</w:t>
            </w:r>
          </w:p>
          <w:p w14:paraId="230491AB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Liver disease</w:t>
            </w:r>
          </w:p>
          <w:p w14:paraId="015513A2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Anemia</w:t>
            </w:r>
          </w:p>
          <w:p w14:paraId="37DEDE68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Depression</w:t>
            </w:r>
          </w:p>
          <w:p w14:paraId="7C070A3B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Osteoarthritis</w:t>
            </w:r>
          </w:p>
          <w:p w14:paraId="3520658E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Back pain</w:t>
            </w:r>
          </w:p>
          <w:p w14:paraId="36E4D69F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Rheumatoid arthritis</w:t>
            </w:r>
          </w:p>
        </w:tc>
        <w:tc>
          <w:tcPr>
            <w:tcW w:w="990" w:type="dxa"/>
            <w:vAlign w:val="center"/>
          </w:tcPr>
          <w:p w14:paraId="040A6A08" w14:textId="7777777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926756" w14:textId="3AEED54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71930B15" w14:textId="50A73D7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99</w:t>
            </w:r>
          </w:p>
          <w:p w14:paraId="311D115A" w14:textId="1FD5303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432F72C0" w14:textId="4701819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0E520D6A" w14:textId="0B39E48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7CD950EE" w14:textId="779ADDB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802A7DB" w14:textId="3615A65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8EE5DE4" w14:textId="3F51898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4B94CBCB" w14:textId="733B26E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9</w:t>
            </w:r>
          </w:p>
          <w:p w14:paraId="265B0E07" w14:textId="5942D03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0E35EFDF" w14:textId="345C700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86</w:t>
            </w:r>
          </w:p>
          <w:p w14:paraId="464002DF" w14:textId="0158525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14:paraId="1E3EC376" w14:textId="7777777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DD3A04" w14:textId="0EE4D0A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0A07957B" w14:textId="434610E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9.3</w:t>
            </w:r>
          </w:p>
          <w:p w14:paraId="5FFE43FB" w14:textId="11B7047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.7</w:t>
            </w:r>
          </w:p>
          <w:p w14:paraId="3882EC25" w14:textId="5EB67DC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.8</w:t>
            </w:r>
          </w:p>
          <w:p w14:paraId="11AA19DE" w14:textId="6AC771D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.8</w:t>
            </w:r>
          </w:p>
          <w:p w14:paraId="45AF05A2" w14:textId="433A64C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6677E33A" w14:textId="65F05F5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.7</w:t>
            </w:r>
          </w:p>
          <w:p w14:paraId="20551DEF" w14:textId="01F899C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7.4</w:t>
            </w:r>
          </w:p>
          <w:p w14:paraId="7C6A28F2" w14:textId="1E1ED62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0.4</w:t>
            </w:r>
          </w:p>
          <w:p w14:paraId="0FB1C4ED" w14:textId="5C9AEA1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6.0</w:t>
            </w:r>
          </w:p>
          <w:p w14:paraId="31DC7910" w14:textId="131D09C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5.4</w:t>
            </w:r>
          </w:p>
          <w:p w14:paraId="1E8F8ABF" w14:textId="7771062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810" w:type="dxa"/>
            <w:vAlign w:val="center"/>
          </w:tcPr>
          <w:p w14:paraId="20BAFC15" w14:textId="51CA42F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6567A7" w14:textId="6982365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D464A16" w14:textId="72CACF5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5C94EE5B" w14:textId="443CFD3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888F405" w14:textId="01B6288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906514A" w14:textId="64613EE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26945D2" w14:textId="18AA9D4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BA85D22" w14:textId="3BDC977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509C502" w14:textId="1E8B958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2D7A788" w14:textId="6BF5481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4642E306" w14:textId="7A7CBDD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0F0C361F" w14:textId="5590BC3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26</w:t>
            </w:r>
          </w:p>
          <w:p w14:paraId="62850E0A" w14:textId="4B6DD5C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900" w:type="dxa"/>
            <w:vAlign w:val="center"/>
          </w:tcPr>
          <w:p w14:paraId="2089079C" w14:textId="7777777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F5AE5C" w14:textId="6B2CC95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8.3</w:t>
            </w:r>
          </w:p>
          <w:p w14:paraId="432ECC39" w14:textId="572EF0F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0.0</w:t>
            </w:r>
          </w:p>
          <w:p w14:paraId="755D8783" w14:textId="3070939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.0</w:t>
            </w:r>
          </w:p>
          <w:p w14:paraId="2024A082" w14:textId="6E62C97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3.3</w:t>
            </w:r>
          </w:p>
          <w:p w14:paraId="382E4EB4" w14:textId="4D41D18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.3</w:t>
            </w:r>
          </w:p>
          <w:p w14:paraId="638E2110" w14:textId="425E624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.0</w:t>
            </w:r>
          </w:p>
          <w:p w14:paraId="5E973C33" w14:textId="3108D2D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6AED651D" w14:textId="4B9307E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1.7</w:t>
            </w:r>
          </w:p>
          <w:p w14:paraId="304CFBA7" w14:textId="6EE2775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0.0</w:t>
            </w:r>
          </w:p>
          <w:p w14:paraId="145F01B9" w14:textId="46B2363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5.0</w:t>
            </w:r>
          </w:p>
          <w:p w14:paraId="1BD1D7B2" w14:textId="05BEE2C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3.3</w:t>
            </w:r>
          </w:p>
          <w:p w14:paraId="22F30D07" w14:textId="00F04EC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90" w:type="dxa"/>
          </w:tcPr>
          <w:p w14:paraId="25787A1D" w14:textId="5115B41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F17444" w14:textId="4BD50A8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5F06245A" w14:textId="7FAD1C00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09AD6DC3" w14:textId="340460D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5D5875E1" w14:textId="590CF55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25AF20BE" w14:textId="612DAB4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4A87D0FF" w14:textId="21A43BF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57699469" w14:textId="54A0D2A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086F6ED1" w14:textId="5CE9F1E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35FB0644" w14:textId="15F1B5D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7A2C3D56" w14:textId="4A9EFDE0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0E39F5E5" w14:textId="1B8805E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  <w:p w14:paraId="609B0A29" w14:textId="1503B87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</w:tcPr>
          <w:p w14:paraId="510F6586" w14:textId="7777777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B698A0" w14:textId="0A97243B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059</w:t>
            </w:r>
          </w:p>
          <w:p w14:paraId="360A0EE3" w14:textId="63559E88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129</w:t>
            </w:r>
          </w:p>
          <w:p w14:paraId="3AE9EF5C" w14:textId="66AFC2F6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402</w:t>
            </w:r>
          </w:p>
          <w:p w14:paraId="3B906E8B" w14:textId="7FD7455C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111</w:t>
            </w:r>
          </w:p>
          <w:p w14:paraId="2EEDA755" w14:textId="0174907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6E3943BD" w14:textId="1EA91A2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25E89E07" w14:textId="0B0A999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68032977" w14:textId="008CCD24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299</w:t>
            </w:r>
          </w:p>
          <w:p w14:paraId="5C5A998A" w14:textId="34A69527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8D7EB5" w:rsidRPr="006323FD">
              <w:rPr>
                <w:rFonts w:ascii="Arial" w:hAnsi="Arial" w:cs="Arial"/>
                <w:sz w:val="18"/>
                <w:szCs w:val="18"/>
              </w:rPr>
              <w:t>.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126</w:t>
            </w:r>
          </w:p>
          <w:p w14:paraId="1AC11EC6" w14:textId="75B4C00C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097</w:t>
            </w:r>
          </w:p>
          <w:p w14:paraId="7DC64B06" w14:textId="3238919F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008</w:t>
            </w:r>
          </w:p>
          <w:p w14:paraId="4FAB0995" w14:textId="3F37495E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452</w:t>
            </w:r>
          </w:p>
        </w:tc>
      </w:tr>
      <w:tr w:rsidR="008D7EB5" w:rsidRPr="006323FD" w14:paraId="5735B72D" w14:textId="56A50B1D" w:rsidTr="00E40B75">
        <w:tc>
          <w:tcPr>
            <w:tcW w:w="4410" w:type="dxa"/>
          </w:tcPr>
          <w:p w14:paraId="0CD11094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Stage of disease</w:t>
            </w:r>
          </w:p>
          <w:p w14:paraId="4B75BC1B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0</w:t>
            </w:r>
          </w:p>
          <w:p w14:paraId="7EBE3671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I</w:t>
            </w:r>
          </w:p>
          <w:p w14:paraId="623B76B3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IIA and IIB</w:t>
            </w:r>
          </w:p>
          <w:p w14:paraId="1E458F5D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ab/>
              <w:t>IIIA, IIIB, IIIC, and IV</w:t>
            </w:r>
          </w:p>
        </w:tc>
        <w:tc>
          <w:tcPr>
            <w:tcW w:w="990" w:type="dxa"/>
            <w:vAlign w:val="bottom"/>
          </w:tcPr>
          <w:p w14:paraId="6D99B08F" w14:textId="26682F20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3</w:t>
            </w:r>
          </w:p>
          <w:p w14:paraId="3C174C9E" w14:textId="2AE492A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32</w:t>
            </w:r>
          </w:p>
          <w:p w14:paraId="64E32E2D" w14:textId="1DDB42C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17</w:t>
            </w:r>
          </w:p>
          <w:p w14:paraId="7A6F59F2" w14:textId="7F9D768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00" w:type="dxa"/>
            <w:vAlign w:val="bottom"/>
          </w:tcPr>
          <w:p w14:paraId="627FFE9C" w14:textId="0AA9B07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8.6</w:t>
            </w:r>
          </w:p>
          <w:p w14:paraId="6357920B" w14:textId="1B2B8A5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9.1</w:t>
            </w:r>
          </w:p>
          <w:p w14:paraId="318A9500" w14:textId="54C0D17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4.6</w:t>
            </w:r>
          </w:p>
          <w:p w14:paraId="64D0BDC2" w14:textId="56D2E7E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810" w:type="dxa"/>
            <w:vAlign w:val="bottom"/>
          </w:tcPr>
          <w:p w14:paraId="1CDAA4CF" w14:textId="5F82C77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F15179" w14:textId="05C92ED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  <w:p w14:paraId="66CF523E" w14:textId="33D2D88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19</w:t>
            </w:r>
          </w:p>
          <w:p w14:paraId="3A92F2B5" w14:textId="5FC17C32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24</w:t>
            </w:r>
          </w:p>
          <w:p w14:paraId="3275EFF5" w14:textId="0597C24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900" w:type="dxa"/>
            <w:vAlign w:val="bottom"/>
          </w:tcPr>
          <w:p w14:paraId="017273D6" w14:textId="7777777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D279F0" w14:textId="29F17F9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6.7</w:t>
            </w:r>
          </w:p>
          <w:p w14:paraId="0B9CB193" w14:textId="01641FD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1.7</w:t>
            </w:r>
          </w:p>
          <w:p w14:paraId="15551B06" w14:textId="39D0F9E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0.0</w:t>
            </w:r>
          </w:p>
          <w:p w14:paraId="298A00D0" w14:textId="2AF9D8F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990" w:type="dxa"/>
            <w:vAlign w:val="center"/>
          </w:tcPr>
          <w:p w14:paraId="71835A8D" w14:textId="7CC1797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900" w:type="dxa"/>
            <w:vAlign w:val="center"/>
          </w:tcPr>
          <w:p w14:paraId="757ED45C" w14:textId="4706755D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205</w:t>
            </w:r>
          </w:p>
        </w:tc>
      </w:tr>
      <w:tr w:rsidR="008D7EB5" w:rsidRPr="006323FD" w14:paraId="7133E3EC" w14:textId="2A52769B" w:rsidTr="00E40B75">
        <w:tc>
          <w:tcPr>
            <w:tcW w:w="4410" w:type="dxa"/>
          </w:tcPr>
          <w:p w14:paraId="42C11F2D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Estrogen receptor positive (% yes)</w:t>
            </w:r>
          </w:p>
        </w:tc>
        <w:tc>
          <w:tcPr>
            <w:tcW w:w="990" w:type="dxa"/>
            <w:vAlign w:val="bottom"/>
          </w:tcPr>
          <w:p w14:paraId="05D5D56C" w14:textId="56D9EA2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900" w:type="dxa"/>
            <w:vAlign w:val="bottom"/>
          </w:tcPr>
          <w:p w14:paraId="447F67D8" w14:textId="3FC55C1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76.3</w:t>
            </w:r>
          </w:p>
        </w:tc>
        <w:tc>
          <w:tcPr>
            <w:tcW w:w="810" w:type="dxa"/>
            <w:vAlign w:val="bottom"/>
          </w:tcPr>
          <w:p w14:paraId="77693C10" w14:textId="064A291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50</w:t>
            </w:r>
          </w:p>
        </w:tc>
        <w:tc>
          <w:tcPr>
            <w:tcW w:w="900" w:type="dxa"/>
            <w:vAlign w:val="bottom"/>
          </w:tcPr>
          <w:p w14:paraId="2DABD371" w14:textId="6839D35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  <w:tc>
          <w:tcPr>
            <w:tcW w:w="990" w:type="dxa"/>
            <w:vAlign w:val="center"/>
          </w:tcPr>
          <w:p w14:paraId="1B323BFC" w14:textId="0D164948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  <w:vAlign w:val="center"/>
          </w:tcPr>
          <w:p w14:paraId="5733EA80" w14:textId="5DD13EEF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315</w:t>
            </w:r>
          </w:p>
        </w:tc>
      </w:tr>
      <w:tr w:rsidR="008D7EB5" w:rsidRPr="006323FD" w14:paraId="2F18097A" w14:textId="078BD086" w:rsidTr="00E40B75">
        <w:tc>
          <w:tcPr>
            <w:tcW w:w="4410" w:type="dxa"/>
          </w:tcPr>
          <w:p w14:paraId="6EBBC978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Progesterone receptor positive (% yes)</w:t>
            </w:r>
          </w:p>
        </w:tc>
        <w:tc>
          <w:tcPr>
            <w:tcW w:w="990" w:type="dxa"/>
            <w:vAlign w:val="bottom"/>
          </w:tcPr>
          <w:p w14:paraId="352D00CC" w14:textId="00F86F1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900" w:type="dxa"/>
            <w:vAlign w:val="bottom"/>
          </w:tcPr>
          <w:p w14:paraId="2D911995" w14:textId="03CD54FD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  <w:tc>
          <w:tcPr>
            <w:tcW w:w="810" w:type="dxa"/>
            <w:vAlign w:val="bottom"/>
          </w:tcPr>
          <w:p w14:paraId="1A8463DC" w14:textId="661816B3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00" w:type="dxa"/>
            <w:vAlign w:val="bottom"/>
          </w:tcPr>
          <w:p w14:paraId="04E09809" w14:textId="3D0C433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990" w:type="dxa"/>
            <w:vAlign w:val="center"/>
          </w:tcPr>
          <w:p w14:paraId="63F7A8EA" w14:textId="78AC0B5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  <w:vAlign w:val="center"/>
          </w:tcPr>
          <w:p w14:paraId="703CFA48" w14:textId="39E24A87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D7EB5" w:rsidRPr="006323FD" w14:paraId="1E0028A6" w14:textId="728DA832" w:rsidTr="00E40B75">
        <w:tc>
          <w:tcPr>
            <w:tcW w:w="4410" w:type="dxa"/>
          </w:tcPr>
          <w:p w14:paraId="48305973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HER2/neu receptor positive (% yes)</w:t>
            </w:r>
          </w:p>
        </w:tc>
        <w:tc>
          <w:tcPr>
            <w:tcW w:w="990" w:type="dxa"/>
            <w:vAlign w:val="bottom"/>
          </w:tcPr>
          <w:p w14:paraId="01E4593D" w14:textId="55C9F96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vAlign w:val="bottom"/>
          </w:tcPr>
          <w:p w14:paraId="53D4C729" w14:textId="37D9844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810" w:type="dxa"/>
            <w:vAlign w:val="bottom"/>
          </w:tcPr>
          <w:p w14:paraId="30401F13" w14:textId="38270E3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12</w:t>
            </w:r>
          </w:p>
        </w:tc>
        <w:tc>
          <w:tcPr>
            <w:tcW w:w="900" w:type="dxa"/>
            <w:vAlign w:val="bottom"/>
          </w:tcPr>
          <w:p w14:paraId="0C62F231" w14:textId="008A928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990" w:type="dxa"/>
            <w:vAlign w:val="center"/>
          </w:tcPr>
          <w:p w14:paraId="26F4F24D" w14:textId="1B276C2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  <w:vAlign w:val="center"/>
          </w:tcPr>
          <w:p w14:paraId="53AE01C2" w14:textId="1DB7BD8F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</w:tr>
      <w:tr w:rsidR="008D7EB5" w:rsidRPr="006323FD" w14:paraId="64A3321A" w14:textId="724FDC5F" w:rsidTr="00E40B75">
        <w:tc>
          <w:tcPr>
            <w:tcW w:w="4410" w:type="dxa"/>
          </w:tcPr>
          <w:p w14:paraId="0DEF54F3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Received neoadjuvant chemotherapy (% yes)</w:t>
            </w:r>
          </w:p>
        </w:tc>
        <w:tc>
          <w:tcPr>
            <w:tcW w:w="990" w:type="dxa"/>
            <w:vAlign w:val="bottom"/>
          </w:tcPr>
          <w:p w14:paraId="319AB59C" w14:textId="4070D10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00" w:type="dxa"/>
            <w:vAlign w:val="bottom"/>
          </w:tcPr>
          <w:p w14:paraId="64B3AB21" w14:textId="623A525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810" w:type="dxa"/>
            <w:vAlign w:val="bottom"/>
          </w:tcPr>
          <w:p w14:paraId="1735F884" w14:textId="0BBF71C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16</w:t>
            </w:r>
          </w:p>
        </w:tc>
        <w:tc>
          <w:tcPr>
            <w:tcW w:w="900" w:type="dxa"/>
            <w:vAlign w:val="bottom"/>
          </w:tcPr>
          <w:p w14:paraId="6C6DFF9B" w14:textId="75B6D206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990" w:type="dxa"/>
            <w:vAlign w:val="center"/>
          </w:tcPr>
          <w:p w14:paraId="0C8BA770" w14:textId="2913D6B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  <w:vAlign w:val="center"/>
          </w:tcPr>
          <w:p w14:paraId="27830A7B" w14:textId="3F6841F9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162</w:t>
            </w:r>
          </w:p>
        </w:tc>
      </w:tr>
      <w:tr w:rsidR="008D7EB5" w:rsidRPr="006323FD" w14:paraId="6C08373A" w14:textId="6B6C01E6" w:rsidTr="00E40B75">
        <w:tc>
          <w:tcPr>
            <w:tcW w:w="4410" w:type="dxa"/>
          </w:tcPr>
          <w:p w14:paraId="63C5F50C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On hormone replacement therapy prior to the diagnosis of breast cancer (% yes)</w:t>
            </w:r>
          </w:p>
        </w:tc>
        <w:tc>
          <w:tcPr>
            <w:tcW w:w="990" w:type="dxa"/>
            <w:vAlign w:val="center"/>
          </w:tcPr>
          <w:p w14:paraId="3C56B2E3" w14:textId="4310208F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00" w:type="dxa"/>
            <w:vAlign w:val="center"/>
          </w:tcPr>
          <w:p w14:paraId="3DCFA3FD" w14:textId="255FEF89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810" w:type="dxa"/>
            <w:vAlign w:val="center"/>
          </w:tcPr>
          <w:p w14:paraId="65198D06" w14:textId="08508F3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 xml:space="preserve"> 12</w:t>
            </w:r>
          </w:p>
        </w:tc>
        <w:tc>
          <w:tcPr>
            <w:tcW w:w="900" w:type="dxa"/>
            <w:vAlign w:val="center"/>
          </w:tcPr>
          <w:p w14:paraId="73BE06A7" w14:textId="5060100C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990" w:type="dxa"/>
            <w:vAlign w:val="center"/>
          </w:tcPr>
          <w:p w14:paraId="204401DD" w14:textId="4AB2A3DE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  <w:vAlign w:val="center"/>
          </w:tcPr>
          <w:p w14:paraId="4BC084F9" w14:textId="2CEFD118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453</w:t>
            </w:r>
          </w:p>
        </w:tc>
      </w:tr>
      <w:tr w:rsidR="008D7EB5" w:rsidRPr="006323FD" w14:paraId="72DFE1BA" w14:textId="62A07C10" w:rsidTr="00E40B75">
        <w:tc>
          <w:tcPr>
            <w:tcW w:w="4410" w:type="dxa"/>
          </w:tcPr>
          <w:p w14:paraId="6E46AF8B" w14:textId="77777777" w:rsidR="00A82126" w:rsidRPr="006323FD" w:rsidRDefault="00A82126" w:rsidP="00A82126">
            <w:pPr>
              <w:spacing w:before="0" w:beforeAutospacing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Gone through menopause (% yes)</w:t>
            </w:r>
          </w:p>
        </w:tc>
        <w:tc>
          <w:tcPr>
            <w:tcW w:w="990" w:type="dxa"/>
            <w:vAlign w:val="bottom"/>
          </w:tcPr>
          <w:p w14:paraId="28C96920" w14:textId="5CBDE311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900" w:type="dxa"/>
            <w:vAlign w:val="bottom"/>
          </w:tcPr>
          <w:p w14:paraId="38AE485B" w14:textId="0BD5AE2B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3.8</w:t>
            </w:r>
          </w:p>
        </w:tc>
        <w:tc>
          <w:tcPr>
            <w:tcW w:w="810" w:type="dxa"/>
            <w:vAlign w:val="bottom"/>
          </w:tcPr>
          <w:p w14:paraId="51D2AD64" w14:textId="1593A3FA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00" w:type="dxa"/>
            <w:vAlign w:val="bottom"/>
          </w:tcPr>
          <w:p w14:paraId="6086CF23" w14:textId="55407C75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65.5</w:t>
            </w:r>
          </w:p>
        </w:tc>
        <w:tc>
          <w:tcPr>
            <w:tcW w:w="990" w:type="dxa"/>
            <w:vAlign w:val="center"/>
          </w:tcPr>
          <w:p w14:paraId="1A52BB15" w14:textId="2C1D3234" w:rsidR="00A82126" w:rsidRPr="006323FD" w:rsidRDefault="00A82126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900" w:type="dxa"/>
            <w:vAlign w:val="center"/>
          </w:tcPr>
          <w:p w14:paraId="6CC66D68" w14:textId="07355DC3" w:rsidR="00A82126" w:rsidRPr="006323FD" w:rsidRDefault="00F90C2F" w:rsidP="00A82126">
            <w:pPr>
              <w:spacing w:before="0" w:beforeAutospacing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23FD">
              <w:rPr>
                <w:rFonts w:ascii="Arial" w:hAnsi="Arial" w:cs="Arial"/>
                <w:sz w:val="18"/>
                <w:szCs w:val="18"/>
              </w:rPr>
              <w:t>0</w:t>
            </w:r>
            <w:r w:rsidR="00A82126" w:rsidRPr="006323FD">
              <w:rPr>
                <w:rFonts w:ascii="Arial" w:hAnsi="Arial" w:cs="Arial"/>
                <w:sz w:val="18"/>
                <w:szCs w:val="18"/>
              </w:rPr>
              <w:t>.882</w:t>
            </w:r>
          </w:p>
        </w:tc>
      </w:tr>
    </w:tbl>
    <w:p w14:paraId="0FC48EE7" w14:textId="456EC2A7" w:rsidR="007F1F2B" w:rsidRPr="006323FD" w:rsidRDefault="007F1F2B" w:rsidP="00B93EDB">
      <w:pPr>
        <w:spacing w:before="0" w:beforeAutospacing="0" w:after="0"/>
        <w:ind w:left="-360"/>
        <w:contextualSpacing/>
        <w:rPr>
          <w:rFonts w:ascii="Arial" w:hAnsi="Arial" w:cs="Arial"/>
          <w:sz w:val="18"/>
          <w:szCs w:val="18"/>
        </w:rPr>
      </w:pPr>
      <w:r w:rsidRPr="006323FD">
        <w:rPr>
          <w:rFonts w:ascii="Arial" w:hAnsi="Arial" w:cs="Arial"/>
          <w:sz w:val="18"/>
          <w:szCs w:val="18"/>
        </w:rPr>
        <w:t>FE</w:t>
      </w:r>
      <w:r w:rsidR="00640613" w:rsidRPr="006323FD">
        <w:rPr>
          <w:rFonts w:ascii="Arial" w:hAnsi="Arial" w:cs="Arial"/>
          <w:sz w:val="18"/>
          <w:szCs w:val="18"/>
        </w:rPr>
        <w:t xml:space="preserve"> –</w:t>
      </w:r>
      <w:r w:rsidRPr="006323FD">
        <w:rPr>
          <w:rFonts w:ascii="Arial" w:hAnsi="Arial" w:cs="Arial"/>
          <w:sz w:val="18"/>
          <w:szCs w:val="18"/>
        </w:rPr>
        <w:t xml:space="preserve"> Fisher</w:t>
      </w:r>
      <w:r w:rsidR="00BD5549" w:rsidRPr="006323FD">
        <w:rPr>
          <w:rFonts w:ascii="Arial" w:hAnsi="Arial" w:cs="Arial"/>
          <w:sz w:val="18"/>
          <w:szCs w:val="18"/>
        </w:rPr>
        <w:t>’s</w:t>
      </w:r>
      <w:r w:rsidRPr="006323FD">
        <w:rPr>
          <w:rFonts w:ascii="Arial" w:hAnsi="Arial" w:cs="Arial"/>
          <w:sz w:val="18"/>
          <w:szCs w:val="18"/>
        </w:rPr>
        <w:t xml:space="preserve"> Exact test</w:t>
      </w:r>
      <w:r w:rsidR="00271715" w:rsidRPr="006323FD">
        <w:rPr>
          <w:rFonts w:ascii="Arial" w:hAnsi="Arial" w:cs="Arial"/>
          <w:sz w:val="18"/>
          <w:szCs w:val="18"/>
        </w:rPr>
        <w:t>;</w:t>
      </w:r>
      <w:r w:rsidRPr="006323FD">
        <w:rPr>
          <w:rFonts w:ascii="Arial" w:hAnsi="Arial" w:cs="Arial"/>
          <w:sz w:val="18"/>
          <w:szCs w:val="18"/>
        </w:rPr>
        <w:t xml:space="preserve"> SD</w:t>
      </w:r>
      <w:r w:rsidR="00640613" w:rsidRPr="006323FD">
        <w:rPr>
          <w:rFonts w:ascii="Arial" w:hAnsi="Arial" w:cs="Arial"/>
          <w:sz w:val="18"/>
          <w:szCs w:val="18"/>
        </w:rPr>
        <w:t xml:space="preserve"> – </w:t>
      </w:r>
      <w:r w:rsidRPr="006323FD">
        <w:rPr>
          <w:rFonts w:ascii="Arial" w:hAnsi="Arial" w:cs="Arial"/>
          <w:sz w:val="18"/>
          <w:szCs w:val="18"/>
        </w:rPr>
        <w:t>standard deviation</w:t>
      </w:r>
      <w:r w:rsidR="00271715" w:rsidRPr="006323FD">
        <w:rPr>
          <w:rFonts w:ascii="Arial" w:hAnsi="Arial" w:cs="Arial"/>
          <w:sz w:val="18"/>
          <w:szCs w:val="18"/>
        </w:rPr>
        <w:t>;</w:t>
      </w:r>
      <w:r w:rsidRPr="006323FD">
        <w:rPr>
          <w:rFonts w:ascii="Arial" w:hAnsi="Arial" w:cs="Arial"/>
          <w:sz w:val="18"/>
          <w:szCs w:val="18"/>
        </w:rPr>
        <w:t xml:space="preserve"> U</w:t>
      </w:r>
      <w:r w:rsidR="00640613" w:rsidRPr="006323FD">
        <w:rPr>
          <w:rFonts w:ascii="Arial" w:hAnsi="Arial" w:cs="Arial"/>
          <w:sz w:val="18"/>
          <w:szCs w:val="18"/>
        </w:rPr>
        <w:t xml:space="preserve"> – </w:t>
      </w:r>
      <w:r w:rsidRPr="006323FD">
        <w:rPr>
          <w:rFonts w:ascii="Arial" w:hAnsi="Arial" w:cs="Arial"/>
          <w:sz w:val="18"/>
          <w:szCs w:val="18"/>
        </w:rPr>
        <w:t>Mann Whitney U test</w:t>
      </w:r>
    </w:p>
    <w:sectPr w:rsidR="007F1F2B" w:rsidRPr="006323FD" w:rsidSect="008D7EB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56F3D4" w14:textId="77777777" w:rsidR="00BB0B0F" w:rsidRDefault="00BB0B0F">
      <w:pPr>
        <w:spacing w:before="0" w:after="0"/>
      </w:pPr>
      <w:r>
        <w:separator/>
      </w:r>
    </w:p>
  </w:endnote>
  <w:endnote w:type="continuationSeparator" w:id="0">
    <w:p w14:paraId="7B3B79FE" w14:textId="77777777" w:rsidR="00BB0B0F" w:rsidRDefault="00BB0B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58F8B4" w14:textId="77777777" w:rsidR="00000000" w:rsidRDefault="00000000">
    <w:pPr>
      <w:pStyle w:val="Footer"/>
      <w:jc w:val="center"/>
    </w:pPr>
  </w:p>
  <w:p w14:paraId="7A49C430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F2429A" w14:textId="77777777" w:rsidR="00BB0B0F" w:rsidRDefault="00BB0B0F">
      <w:pPr>
        <w:spacing w:before="0" w:after="0"/>
      </w:pPr>
      <w:r>
        <w:separator/>
      </w:r>
    </w:p>
  </w:footnote>
  <w:footnote w:type="continuationSeparator" w:id="0">
    <w:p w14:paraId="5FFBE639" w14:textId="77777777" w:rsidR="00BB0B0F" w:rsidRDefault="00BB0B0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2B"/>
    <w:rsid w:val="00046F1E"/>
    <w:rsid w:val="000A5BAA"/>
    <w:rsid w:val="000E5F4C"/>
    <w:rsid w:val="0017319F"/>
    <w:rsid w:val="001E0307"/>
    <w:rsid w:val="001E308F"/>
    <w:rsid w:val="001E5448"/>
    <w:rsid w:val="00245725"/>
    <w:rsid w:val="00271715"/>
    <w:rsid w:val="00285E34"/>
    <w:rsid w:val="0028636B"/>
    <w:rsid w:val="002C53C2"/>
    <w:rsid w:val="002D5D84"/>
    <w:rsid w:val="003446CC"/>
    <w:rsid w:val="00361EB7"/>
    <w:rsid w:val="003B63C3"/>
    <w:rsid w:val="0045126C"/>
    <w:rsid w:val="00457AC0"/>
    <w:rsid w:val="004763F8"/>
    <w:rsid w:val="00496C18"/>
    <w:rsid w:val="004E3D49"/>
    <w:rsid w:val="00566BD0"/>
    <w:rsid w:val="005A26A9"/>
    <w:rsid w:val="005C2AAE"/>
    <w:rsid w:val="005F5613"/>
    <w:rsid w:val="006323FD"/>
    <w:rsid w:val="00640613"/>
    <w:rsid w:val="0067693B"/>
    <w:rsid w:val="00697E75"/>
    <w:rsid w:val="006A6A1C"/>
    <w:rsid w:val="006B2D75"/>
    <w:rsid w:val="00762850"/>
    <w:rsid w:val="007F1F2B"/>
    <w:rsid w:val="00810636"/>
    <w:rsid w:val="00834ADC"/>
    <w:rsid w:val="00836567"/>
    <w:rsid w:val="00864DCD"/>
    <w:rsid w:val="008B78D5"/>
    <w:rsid w:val="008D7EB5"/>
    <w:rsid w:val="008F1782"/>
    <w:rsid w:val="00910B7B"/>
    <w:rsid w:val="00955944"/>
    <w:rsid w:val="00982698"/>
    <w:rsid w:val="009B3BE6"/>
    <w:rsid w:val="009E760D"/>
    <w:rsid w:val="00A82126"/>
    <w:rsid w:val="00B92D96"/>
    <w:rsid w:val="00B93EDB"/>
    <w:rsid w:val="00BB0B0F"/>
    <w:rsid w:val="00BD5549"/>
    <w:rsid w:val="00BD673C"/>
    <w:rsid w:val="00BE1E42"/>
    <w:rsid w:val="00BE310C"/>
    <w:rsid w:val="00C94091"/>
    <w:rsid w:val="00CD5171"/>
    <w:rsid w:val="00CE6B04"/>
    <w:rsid w:val="00CE7F2B"/>
    <w:rsid w:val="00D150EE"/>
    <w:rsid w:val="00D526E8"/>
    <w:rsid w:val="00E3681F"/>
    <w:rsid w:val="00E40B75"/>
    <w:rsid w:val="00E6160B"/>
    <w:rsid w:val="00E63D3F"/>
    <w:rsid w:val="00E71C38"/>
    <w:rsid w:val="00E87E06"/>
    <w:rsid w:val="00EC1917"/>
    <w:rsid w:val="00EE47A0"/>
    <w:rsid w:val="00F760F8"/>
    <w:rsid w:val="00F84F49"/>
    <w:rsid w:val="00F90C2F"/>
    <w:rsid w:val="00FE1B64"/>
    <w:rsid w:val="00FE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9E69"/>
  <w15:chartTrackingRefBased/>
  <w15:docId w15:val="{DAC0CC23-7773-4424-B883-2333CA709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1F2B"/>
    <w:pPr>
      <w:tabs>
        <w:tab w:val="center" w:pos="4680"/>
        <w:tab w:val="right" w:pos="9360"/>
      </w:tabs>
      <w:spacing w:before="0" w:beforeAutospacing="0" w:after="0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F1F2B"/>
    <w:rPr>
      <w:rFonts w:ascii="Times New Roman" w:eastAsia="Calibri" w:hAnsi="Times New Roman" w:cs="Times New Roman"/>
      <w:sz w:val="24"/>
    </w:rPr>
  </w:style>
  <w:style w:type="table" w:styleId="TableGrid">
    <w:name w:val="Table Grid"/>
    <w:basedOn w:val="TableNormal"/>
    <w:uiPriority w:val="39"/>
    <w:rsid w:val="007F1F2B"/>
    <w:pPr>
      <w:spacing w:before="0" w:beforeAutospacing="0" w:after="0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1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9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9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9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9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8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, Ying</dc:creator>
  <cp:keywords/>
  <dc:description/>
  <cp:lastModifiedBy>Miaskowski, Christine</cp:lastModifiedBy>
  <cp:revision>3</cp:revision>
  <dcterms:created xsi:type="dcterms:W3CDTF">2025-07-09T21:54:00Z</dcterms:created>
  <dcterms:modified xsi:type="dcterms:W3CDTF">2025-07-09T21:54:00Z</dcterms:modified>
</cp:coreProperties>
</file>